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2D5A" w:rsidRPr="00A25D68" w:rsidRDefault="00752D5A" w:rsidP="00752D5A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ure 3</w:t>
      </w:r>
      <w:r w:rsidRPr="00326582">
        <w:rPr>
          <w:rFonts w:ascii="Arial" w:hAnsi="Arial" w:cs="Arial"/>
          <w:b/>
          <w:bCs/>
          <w:sz w:val="22"/>
          <w:szCs w:val="22"/>
        </w:rPr>
        <w:t>‒</w:t>
      </w:r>
      <w:r>
        <w:rPr>
          <w:rFonts w:ascii="Arial" w:hAnsi="Arial" w:cs="Arial"/>
          <w:b/>
          <w:bCs/>
          <w:sz w:val="22"/>
          <w:szCs w:val="22"/>
        </w:rPr>
        <w:t>source data</w:t>
      </w:r>
      <w:bookmarkStart w:id="0" w:name="_GoBack"/>
      <w:bookmarkEnd w:id="0"/>
      <w:r w:rsidRPr="00326582">
        <w:rPr>
          <w:rFonts w:ascii="Arial" w:hAnsi="Arial" w:cs="Arial"/>
          <w:b/>
          <w:bCs/>
          <w:sz w:val="22"/>
          <w:szCs w:val="22"/>
        </w:rPr>
        <w:t xml:space="preserve"> 1</w:t>
      </w:r>
      <w:r w:rsidRPr="006F6A01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b/>
          <w:bCs/>
          <w:sz w:val="22"/>
          <w:szCs w:val="22"/>
        </w:rPr>
        <w:t>gRNA</w:t>
      </w:r>
      <w:proofErr w:type="gramEnd"/>
      <w:r>
        <w:rPr>
          <w:rFonts w:ascii="Arial" w:hAnsi="Arial" w:cs="Arial"/>
          <w:b/>
          <w:bCs/>
          <w:sz w:val="22"/>
          <w:szCs w:val="22"/>
        </w:rPr>
        <w:t xml:space="preserve"> sequences for CRISPR/Cas9 </w:t>
      </w:r>
    </w:p>
    <w:tbl>
      <w:tblPr>
        <w:tblW w:w="80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6"/>
        <w:gridCol w:w="2288"/>
        <w:gridCol w:w="2126"/>
        <w:gridCol w:w="3394"/>
      </w:tblGrid>
      <w:tr w:rsidR="00752D5A" w:rsidRPr="00146AC0" w:rsidTr="00683D4E">
        <w:trPr>
          <w:trHeight w:val="288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Gene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Purpos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Targeting Exon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gRNA sequence</w:t>
            </w:r>
          </w:p>
        </w:tc>
      </w:tr>
      <w:tr w:rsidR="00752D5A" w:rsidRPr="00146AC0" w:rsidTr="00683D4E">
        <w:trPr>
          <w:trHeight w:val="288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TMEM16A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knockou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Exon 10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CCATGGTGGCGCATCCGTAC</w:t>
            </w:r>
          </w:p>
        </w:tc>
      </w:tr>
      <w:tr w:rsidR="00752D5A" w:rsidRPr="00146AC0" w:rsidTr="00683D4E">
        <w:trPr>
          <w:trHeight w:val="288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TMEM16B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knockou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Exon 13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GCTGGCCTGCGCGGTCCCAC</w:t>
            </w:r>
          </w:p>
        </w:tc>
      </w:tr>
      <w:tr w:rsidR="00752D5A" w:rsidRPr="00146AC0" w:rsidTr="00683D4E">
        <w:trPr>
          <w:trHeight w:val="288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LRRC8A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knockou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Exon 3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TCCTTGGTGACCCACTTACA</w:t>
            </w:r>
          </w:p>
        </w:tc>
      </w:tr>
      <w:tr w:rsidR="00752D5A" w:rsidRPr="00146AC0" w:rsidTr="00683D4E">
        <w:trPr>
          <w:trHeight w:val="288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BEST1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knockou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Exon 3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CTCACCCAGCACGAAGGAAA</w:t>
            </w:r>
          </w:p>
        </w:tc>
      </w:tr>
      <w:tr w:rsidR="00752D5A" w:rsidRPr="00146AC0" w:rsidTr="00683D4E">
        <w:trPr>
          <w:trHeight w:val="288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I205T knock-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Exon 5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TCTGGAGCAGGATAGGGTCC</w:t>
            </w:r>
          </w:p>
        </w:tc>
      </w:tr>
      <w:tr w:rsidR="00752D5A" w:rsidRPr="00146AC0" w:rsidTr="00683D4E">
        <w:trPr>
          <w:trHeight w:val="288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Y236C knock-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Exon 6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TGTATACACAGGTGAGGACT</w:t>
            </w:r>
          </w:p>
        </w:tc>
      </w:tr>
      <w:tr w:rsidR="00752D5A" w:rsidRPr="00146AC0" w:rsidTr="00683D4E">
        <w:trPr>
          <w:trHeight w:val="288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Silencing (</w:t>
            </w:r>
            <w:proofErr w:type="spellStart"/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BVSi</w:t>
            </w:r>
            <w:proofErr w:type="spellEnd"/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 xml:space="preserve"> 3-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Exon 3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CTCACCCAGCACGAAGGAAA</w:t>
            </w:r>
          </w:p>
        </w:tc>
      </w:tr>
      <w:tr w:rsidR="00752D5A" w:rsidRPr="00146AC0" w:rsidTr="00683D4E">
        <w:trPr>
          <w:trHeight w:val="288"/>
        </w:trPr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Silencing (</w:t>
            </w:r>
            <w:proofErr w:type="spellStart"/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BVSi</w:t>
            </w:r>
            <w:proofErr w:type="spellEnd"/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 xml:space="preserve"> 5-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Exon 5</w:t>
            </w:r>
          </w:p>
        </w:tc>
        <w:tc>
          <w:tcPr>
            <w:tcW w:w="2414" w:type="dxa"/>
            <w:shd w:val="clear" w:color="auto" w:fill="auto"/>
            <w:noWrap/>
            <w:vAlign w:val="center"/>
            <w:hideMark/>
          </w:tcPr>
          <w:p w:rsidR="00752D5A" w:rsidRPr="00377906" w:rsidRDefault="00752D5A" w:rsidP="00683D4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77906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GCAGGCTCTGGAGCAGGATA</w:t>
            </w:r>
          </w:p>
        </w:tc>
      </w:tr>
    </w:tbl>
    <w:p w:rsidR="00752D5A" w:rsidRDefault="00752D5A" w:rsidP="00752D5A">
      <w:pPr>
        <w:spacing w:after="160" w:line="259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36136A" w:rsidRDefault="0036136A"/>
    <w:sectPr w:rsidR="0036136A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576053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50624" w:rsidRDefault="00752D5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50624" w:rsidRDefault="00752D5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D5A"/>
    <w:rsid w:val="0036136A"/>
    <w:rsid w:val="00752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AA5D8"/>
  <w15:chartTrackingRefBased/>
  <w15:docId w15:val="{1390AB33-2B6A-4EAB-B739-E56B707AF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D5A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52D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2D5A"/>
    <w:rPr>
      <w:rFonts w:ascii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Rochester</dc:creator>
  <cp:keywords/>
  <dc:description/>
  <cp:lastModifiedBy>University of Rochester</cp:lastModifiedBy>
  <cp:revision>1</cp:revision>
  <dcterms:created xsi:type="dcterms:W3CDTF">2021-04-21T17:50:00Z</dcterms:created>
  <dcterms:modified xsi:type="dcterms:W3CDTF">2021-04-21T17:51:00Z</dcterms:modified>
</cp:coreProperties>
</file>